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CC6" w:rsidRDefault="00C27CC6" w:rsidP="00C27CC6">
      <w:r w:rsidRPr="008F094D">
        <w:rPr>
          <w:b/>
        </w:rPr>
        <w:t>Supplementary Table 2</w:t>
      </w:r>
      <w:r w:rsidR="0057450E" w:rsidRPr="008F094D">
        <w:rPr>
          <w:b/>
        </w:rPr>
        <w:t>:</w:t>
      </w:r>
      <w:r w:rsidR="0057450E" w:rsidRPr="0057450E">
        <w:rPr>
          <w:rFonts w:ascii="TimesNewRomanPS-BoldMT" w:hAnsi="TimesNewRomanPS-BoldMT" w:cs="TimesNewRomanPS-BoldMT"/>
          <w:b/>
          <w:bCs/>
          <w:sz w:val="20"/>
          <w:szCs w:val="20"/>
          <w:lang w:val="en-US"/>
        </w:rPr>
        <w:t xml:space="preserve"> </w:t>
      </w:r>
      <w:r w:rsidR="00FD31A7">
        <w:rPr>
          <w:rFonts w:ascii="TimesNewRomanPS-BoldMT" w:hAnsi="TimesNewRomanPS-BoldMT" w:cs="TimesNewRomanPS-BoldMT"/>
          <w:b/>
          <w:bCs/>
          <w:sz w:val="20"/>
          <w:szCs w:val="20"/>
          <w:lang w:val="en-US"/>
        </w:rPr>
        <w:t>Probesets signifi</w:t>
      </w:r>
      <w:bookmarkStart w:id="0" w:name="_GoBack"/>
      <w:bookmarkEnd w:id="0"/>
      <w:r w:rsidR="0057450E">
        <w:rPr>
          <w:rFonts w:ascii="TimesNewRomanPS-BoldMT" w:hAnsi="TimesNewRomanPS-BoldMT" w:cs="TimesNewRomanPS-BoldMT"/>
          <w:b/>
          <w:bCs/>
          <w:sz w:val="20"/>
          <w:szCs w:val="20"/>
          <w:lang w:val="en-US"/>
        </w:rPr>
        <w:t xml:space="preserve">cantly associated with relapse risk in </w:t>
      </w:r>
      <w:r w:rsidR="0057450E"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  <w:lang w:val="en-US"/>
        </w:rPr>
        <w:t xml:space="preserve">KRASMT </w:t>
      </w:r>
      <w:r w:rsidR="0057450E">
        <w:rPr>
          <w:rFonts w:ascii="TimesNewRomanPS-BoldMT" w:hAnsi="TimesNewRomanPS-BoldMT" w:cs="TimesNewRomanPS-BoldMT"/>
          <w:b/>
          <w:bCs/>
          <w:sz w:val="20"/>
          <w:szCs w:val="20"/>
          <w:lang w:val="en-US"/>
        </w:rPr>
        <w:t>tumors.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1501"/>
        <w:gridCol w:w="2600"/>
        <w:gridCol w:w="1387"/>
        <w:gridCol w:w="2620"/>
      </w:tblGrid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umn I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 Symb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(Risk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ld-Change(High vs. Low)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620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A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890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1044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6209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A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615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3911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181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MUC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475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535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1941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MUC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356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9162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1481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YG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130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536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46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CNN1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441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451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8345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MEM176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93692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8515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umn I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 Symb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(Risk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old-Change(High vs. Low)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824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AGR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465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7538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210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AMIGO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221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709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101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ANX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2052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0586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4205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APOBEC3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8.38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552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533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B4GALT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30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234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9406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BAG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830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0800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3685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BCL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4.53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915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68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BCL2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7576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1580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0538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BIRC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9.95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1200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147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BNIP3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30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553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879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10orf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271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331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552701_a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ARD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285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984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552703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ARD16 /// CAS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61445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320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1368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AS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461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483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601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AS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3306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3386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52285_f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EP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19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1192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931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EP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8.38E-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385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555564_a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F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4329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3634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385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F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7911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0673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511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HAC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6.64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0153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973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LEC2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0623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271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159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SF2R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7095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608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453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XCL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8047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5295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1122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XCL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2777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3.0304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016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XCL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88993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7265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24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XCL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4063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4498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3915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XCL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2686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56936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9606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CYTI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1388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92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284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DNAJB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5.84E-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934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550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DOCK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11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730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885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D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3448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69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177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ELK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6.71E-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753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2646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ERO1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760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5066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18498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ERO1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3.07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475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939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FAM26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099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74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573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FBXO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8.05E-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456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400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FCGR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3806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82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3898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FGFR1O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5.58E-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028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7265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FGL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6.42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311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3988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FUT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56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0059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890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GABBR1 /// U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43314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3863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1724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GALNT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4.81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04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8756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GAS2L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0066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119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227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GB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8876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0179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1577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GB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053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785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202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GIMA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87206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7736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48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GZ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418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086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529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HAU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7.38E-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254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869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HINT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1292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2596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255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HSPA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8.02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186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8965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IFI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77737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709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6332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IFI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9.67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57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4453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IFI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6468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875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4415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IFI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8594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836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945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IFIT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2118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672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669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IL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8579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1806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2859_x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IL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8012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3104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2698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IMPAC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9.21E-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168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863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IMPAC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58E-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31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789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KCTD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07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046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985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KDS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38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327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558279_a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KDS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08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931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653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KITL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7.40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46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7388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KYN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5.64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2628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870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LACTB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093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31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388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LGR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561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6723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4160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LOC7301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42886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6394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6584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LY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5.88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1114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555745_a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LYZ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47733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4.07836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3975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LYZ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72114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903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5160_x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MDM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6.02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940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9711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MDM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26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8364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4725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MI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5.83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603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472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MI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3.87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77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458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MMP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28416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2671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416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NDC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8.86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588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681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OGFR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5.97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524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914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B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0485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568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645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DK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1415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767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25688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HLDB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175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528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0145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LA2G4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4424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5843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324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LXNC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087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007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4286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MAI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41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647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4285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MAI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1046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389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959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NMA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27848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4389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474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TGS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2079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295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258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PTPR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758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674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870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RAB27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7.33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6431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3982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RABGAP1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04E-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632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407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RARRES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891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359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59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RASGR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54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619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3344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RBBP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60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784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520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RHOBTB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5675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383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5199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RNF1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4596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043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9143_x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RNF1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30E-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7486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554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RPL22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5.69E-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48396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595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RPRD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45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70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326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A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5915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517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865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AMD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469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4329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42626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AMD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370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30313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660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AMD9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4573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890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0330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AMSN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4.77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903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35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ERPINI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724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9134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2989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GM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32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506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283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LAMF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51618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341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227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LC28A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3675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24888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2088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LC39A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.90E-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224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2527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MAD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33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535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2569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MCHD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5.28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977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754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OCS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6.08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235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56634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OD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6.32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718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2817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S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3.66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0156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7790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SR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1357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988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542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TEA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0023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621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3056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STXBP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101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816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8986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CF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6.64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033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594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DO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37623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0020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4793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GFBR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76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245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6117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IF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5.47E-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906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9410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MEM45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464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0177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6026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NFAIP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9104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10577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0260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NFAIP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78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01469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08296_x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NFAIP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48E-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9402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0643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NFSF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1270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616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3502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NFSF1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4.51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0911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2350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NFSF1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4.54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0025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13293_s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RIM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2302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75456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5406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TWSG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1.74E-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1.83641</w:t>
            </w:r>
          </w:p>
        </w:tc>
      </w:tr>
      <w:tr w:rsidR="00C27CC6" w:rsidRPr="003149E3" w:rsidTr="00E951A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222731_a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ZDHHC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0.00053278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CC6" w:rsidRPr="003149E3" w:rsidRDefault="00C27CC6" w:rsidP="00E951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9E3">
              <w:rPr>
                <w:rFonts w:ascii="Calibri" w:eastAsia="Times New Roman" w:hAnsi="Calibri" w:cs="Times New Roman"/>
                <w:color w:val="000000"/>
                <w:lang w:eastAsia="en-GB"/>
              </w:rPr>
              <w:t>-2.1027</w:t>
            </w:r>
          </w:p>
        </w:tc>
      </w:tr>
    </w:tbl>
    <w:p w:rsidR="00AE18F3" w:rsidRDefault="00AE18F3"/>
    <w:sectPr w:rsidR="00AE1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Bold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CC6"/>
    <w:rsid w:val="004838E3"/>
    <w:rsid w:val="0057450E"/>
    <w:rsid w:val="006A0546"/>
    <w:rsid w:val="006D17BE"/>
    <w:rsid w:val="008F094D"/>
    <w:rsid w:val="00AE18F3"/>
    <w:rsid w:val="00C27CC6"/>
    <w:rsid w:val="00DF6E2C"/>
    <w:rsid w:val="00F37236"/>
    <w:rsid w:val="00FD3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4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ystem-1</cp:lastModifiedBy>
  <cp:revision>5</cp:revision>
  <dcterms:created xsi:type="dcterms:W3CDTF">2018-02-08T12:47:00Z</dcterms:created>
  <dcterms:modified xsi:type="dcterms:W3CDTF">2018-02-17T12:16:00Z</dcterms:modified>
</cp:coreProperties>
</file>